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4B8D8" w14:textId="77777777" w:rsidR="00943113" w:rsidRDefault="00943113" w:rsidP="00DB1B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3113">
        <w:rPr>
          <w:rFonts w:ascii="Times New Roman" w:hAnsi="Times New Roman" w:cs="Times New Roman"/>
          <w:b/>
          <w:sz w:val="20"/>
          <w:szCs w:val="20"/>
        </w:rPr>
        <w:t>Supplemental Fig 1.</w:t>
      </w:r>
      <w:r w:rsidRPr="009820F7">
        <w:rPr>
          <w:rFonts w:ascii="Times New Roman" w:hAnsi="Times New Roman" w:cs="Times New Roman"/>
          <w:sz w:val="20"/>
          <w:szCs w:val="20"/>
        </w:rPr>
        <w:t xml:space="preserve"> Tornado diagram.</w:t>
      </w:r>
      <w:r>
        <w:rPr>
          <w:rFonts w:ascii="Times New Roman" w:hAnsi="Times New Roman" w:cs="Times New Roman"/>
          <w:sz w:val="20"/>
          <w:szCs w:val="20"/>
        </w:rPr>
        <w:t xml:space="preserve"> GUDFS: utility of disease-free survival state in gefitinib group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UDFS:</w:t>
      </w:r>
      <w:r w:rsidRPr="002025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tility of disease-free survival state in chemotherapy group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UPD: utility of progressive disease state in gefitinib group;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UPD:</w:t>
      </w:r>
      <w:r w:rsidRPr="002025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utility of progressive disease state in chemotherapy group;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CDFS: cost of disease-free survival state in gefitinib group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CDFS: cost of disease-free survival state in chemotherapy group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CPD:</w:t>
      </w:r>
      <w:r w:rsidRPr="002A607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st of progressive disease state in gefitinib group;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CPD:</w:t>
      </w:r>
      <w:r w:rsidRPr="002A607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st of progressive disease state in chemotherapy group;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SDFS: progressive probability of gefitinib group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SDFS:</w:t>
      </w:r>
      <w:r w:rsidRPr="002A607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gressive probability of chemotherapy group;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SPD: survival probability of gefitinib group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SPD: survival probability of chemotherapy group.</w:t>
      </w:r>
    </w:p>
    <w:p w14:paraId="55740A2A" w14:textId="765C13EB" w:rsidR="00943113" w:rsidRPr="00445143" w:rsidRDefault="000F64E4" w:rsidP="00DB1B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3113">
        <w:rPr>
          <w:rFonts w:ascii="Times New Roman" w:hAnsi="Times New Roman" w:cs="Times New Roman"/>
          <w:b/>
          <w:sz w:val="20"/>
          <w:szCs w:val="20"/>
        </w:rPr>
        <w:t xml:space="preserve">Supplemental Fig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94311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45143" w:rsidRPr="00445143">
        <w:rPr>
          <w:rFonts w:ascii="Times New Roman" w:hAnsi="Times New Roman" w:cs="Times New Roman"/>
          <w:sz w:val="20"/>
          <w:szCs w:val="20"/>
        </w:rPr>
        <w:t>Net monetary benefit</w:t>
      </w:r>
      <w:r w:rsidR="00445143" w:rsidRPr="00445143">
        <w:rPr>
          <w:rFonts w:ascii="Times New Roman" w:hAnsi="Times New Roman" w:cs="Times New Roman"/>
          <w:sz w:val="20"/>
          <w:szCs w:val="20"/>
        </w:rPr>
        <w:t xml:space="preserve"> acceptability curve</w:t>
      </w:r>
      <w:r w:rsidR="00445143">
        <w:rPr>
          <w:rFonts w:ascii="Times New Roman" w:hAnsi="Times New Roman" w:cs="Times New Roman"/>
          <w:sz w:val="20"/>
          <w:szCs w:val="20"/>
        </w:rPr>
        <w:t>. NMB:</w:t>
      </w:r>
      <w:r w:rsidR="00445143" w:rsidRPr="00445143">
        <w:rPr>
          <w:rFonts w:ascii="Times New Roman" w:hAnsi="Times New Roman" w:cs="Times New Roman"/>
          <w:sz w:val="20"/>
          <w:szCs w:val="20"/>
        </w:rPr>
        <w:t xml:space="preserve"> </w:t>
      </w:r>
      <w:r w:rsidR="00445143">
        <w:rPr>
          <w:rFonts w:ascii="Times New Roman" w:hAnsi="Times New Roman" w:cs="Times New Roman"/>
          <w:sz w:val="20"/>
          <w:szCs w:val="20"/>
        </w:rPr>
        <w:t>n</w:t>
      </w:r>
      <w:r w:rsidR="00445143" w:rsidRPr="00445143">
        <w:rPr>
          <w:rFonts w:ascii="Times New Roman" w:hAnsi="Times New Roman" w:cs="Times New Roman"/>
          <w:sz w:val="20"/>
          <w:szCs w:val="20"/>
        </w:rPr>
        <w:t>et monetary benefit</w:t>
      </w:r>
      <w:r w:rsidR="00445143">
        <w:rPr>
          <w:rFonts w:ascii="Times New Roman" w:hAnsi="Times New Roman" w:cs="Times New Roman"/>
          <w:sz w:val="20"/>
          <w:szCs w:val="20"/>
        </w:rPr>
        <w:t>.</w:t>
      </w:r>
    </w:p>
    <w:p w14:paraId="1F321738" w14:textId="45CF391A" w:rsidR="009A2935" w:rsidRPr="008242EF" w:rsidRDefault="009A2935" w:rsidP="00DB1BE3">
      <w:pPr>
        <w:spacing w:line="480" w:lineRule="auto"/>
      </w:pPr>
    </w:p>
    <w:p w14:paraId="39CE7CAD" w14:textId="4191D7B5" w:rsidR="00943113" w:rsidRDefault="00943113" w:rsidP="00DB1BE3">
      <w:pPr>
        <w:spacing w:line="480" w:lineRule="auto"/>
      </w:pPr>
    </w:p>
    <w:p w14:paraId="130D12F3" w14:textId="779C9FBC" w:rsidR="00943113" w:rsidRDefault="00943113" w:rsidP="00DB1BE3">
      <w:pPr>
        <w:spacing w:line="480" w:lineRule="auto"/>
      </w:pPr>
    </w:p>
    <w:p w14:paraId="3E3E7E2F" w14:textId="77777777" w:rsidR="00943113" w:rsidRPr="009820F7" w:rsidRDefault="00943113" w:rsidP="00DB1BE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820F7">
        <w:rPr>
          <w:rFonts w:ascii="Times New Roman" w:hAnsi="Times New Roman" w:cs="Times New Roman"/>
          <w:b/>
          <w:sz w:val="20"/>
          <w:szCs w:val="20"/>
        </w:rPr>
        <w:t>Supplemental table 1. Sensitivity analysis</w:t>
      </w:r>
    </w:p>
    <w:tbl>
      <w:tblPr>
        <w:tblW w:w="4010" w:type="pct"/>
        <w:tblLook w:val="04A0" w:firstRow="1" w:lastRow="0" w:firstColumn="1" w:lastColumn="0" w:noHBand="0" w:noVBand="1"/>
      </w:tblPr>
      <w:tblGrid>
        <w:gridCol w:w="2971"/>
        <w:gridCol w:w="1355"/>
        <w:gridCol w:w="1374"/>
        <w:gridCol w:w="1135"/>
      </w:tblGrid>
      <w:tr w:rsidR="00943113" w:rsidRPr="009820F7" w14:paraId="222DE544" w14:textId="77777777" w:rsidTr="00B1255D">
        <w:trPr>
          <w:trHeight w:val="280"/>
        </w:trPr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A48A" w14:textId="77777777" w:rsidR="00943113" w:rsidRPr="009820F7" w:rsidRDefault="00943113" w:rsidP="00DB1BE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4FAC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valu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57F7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A0CF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per limit</w:t>
            </w:r>
          </w:p>
        </w:tc>
      </w:tr>
      <w:tr w:rsidR="00943113" w:rsidRPr="009820F7" w14:paraId="629E8172" w14:textId="77777777" w:rsidTr="00B1255D">
        <w:trPr>
          <w:trHeight w:val="280"/>
        </w:trPr>
        <w:tc>
          <w:tcPr>
            <w:tcW w:w="2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0CB" w14:textId="77777777" w:rsidR="00943113" w:rsidRPr="009820F7" w:rsidRDefault="00943113" w:rsidP="00DB1B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ost (first cycle)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356" w14:textId="77777777" w:rsidR="00943113" w:rsidRPr="009820F7" w:rsidRDefault="00943113" w:rsidP="00DB1B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10C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4ED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113" w:rsidRPr="009820F7" w14:paraId="5B564C58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B3C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S state (gefitinib group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916C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02.27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A331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471.59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6929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32.94 </w:t>
            </w:r>
          </w:p>
        </w:tc>
      </w:tr>
      <w:tr w:rsidR="00943113" w:rsidRPr="009820F7" w14:paraId="03467896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EF4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S state (chemotherapy group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7817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74.51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0611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72.16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6974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476.86 </w:t>
            </w:r>
          </w:p>
        </w:tc>
      </w:tr>
      <w:tr w:rsidR="00943113" w:rsidRPr="009820F7" w14:paraId="0E9B6157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C61E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 stat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C82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77.25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FF61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14.08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F225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40.43 </w:t>
            </w:r>
          </w:p>
        </w:tc>
      </w:tr>
      <w:tr w:rsidR="00943113" w:rsidRPr="009820F7" w14:paraId="211F0AE6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0FA8" w14:textId="77777777" w:rsidR="00943113" w:rsidRPr="009820F7" w:rsidRDefault="00943113" w:rsidP="00DB1B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utility (per cycle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40E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906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027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3113" w:rsidRPr="009820F7" w14:paraId="4ECE4BC5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CBE8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S state (gefitinib group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F84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5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BCB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96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9B8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93 </w:t>
            </w:r>
          </w:p>
        </w:tc>
      </w:tr>
      <w:tr w:rsidR="00943113" w:rsidRPr="009820F7" w14:paraId="07C9795C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99AF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S state (chemotherapy group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B599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53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56C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62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D6DB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44 </w:t>
            </w:r>
          </w:p>
        </w:tc>
      </w:tr>
      <w:tr w:rsidR="00943113" w:rsidRPr="009820F7" w14:paraId="42A31B82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42E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 stat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B6AD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38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5C8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50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690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25 </w:t>
            </w:r>
          </w:p>
        </w:tc>
      </w:tr>
      <w:tr w:rsidR="00943113" w:rsidRPr="009820F7" w14:paraId="60353D59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42F" w14:textId="77777777" w:rsidR="00943113" w:rsidRPr="009820F7" w:rsidRDefault="00943113" w:rsidP="00DB1B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lastRenderedPageBreak/>
              <w:t>probability (first cycle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D44" w14:textId="77777777" w:rsidR="00943113" w:rsidRPr="009820F7" w:rsidRDefault="00943113" w:rsidP="00DB1B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BA66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CCF2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113" w:rsidRPr="009820F7" w14:paraId="48AD1E14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C93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gressive (gefitinib group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D29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E2E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DDA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49 </w:t>
            </w:r>
          </w:p>
        </w:tc>
      </w:tr>
      <w:tr w:rsidR="00943113" w:rsidRPr="009820F7" w14:paraId="3E928B37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3B6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gressive (chemotherapy group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CEB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802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36E4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8 </w:t>
            </w:r>
          </w:p>
        </w:tc>
      </w:tr>
      <w:tr w:rsidR="00943113" w:rsidRPr="009820F7" w14:paraId="70C45398" w14:textId="77777777" w:rsidTr="00B1255D">
        <w:trPr>
          <w:trHeight w:val="280"/>
        </w:trPr>
        <w:tc>
          <w:tcPr>
            <w:tcW w:w="2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9446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(gefitinib group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0C5C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17A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6CF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4 </w:t>
            </w:r>
          </w:p>
        </w:tc>
      </w:tr>
      <w:tr w:rsidR="00943113" w:rsidRPr="009820F7" w14:paraId="1BF08121" w14:textId="77777777" w:rsidTr="00B1255D">
        <w:trPr>
          <w:trHeight w:val="280"/>
        </w:trPr>
        <w:tc>
          <w:tcPr>
            <w:tcW w:w="2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EA9A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(chemotherapy group)</w:t>
            </w:r>
          </w:p>
        </w:tc>
        <w:tc>
          <w:tcPr>
            <w:tcW w:w="9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DD81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58 </w:t>
            </w: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633E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495F" w14:textId="77777777" w:rsidR="00943113" w:rsidRPr="009820F7" w:rsidRDefault="00943113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20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0 </w:t>
            </w:r>
          </w:p>
        </w:tc>
      </w:tr>
    </w:tbl>
    <w:p w14:paraId="74968AA1" w14:textId="77777777" w:rsidR="00943113" w:rsidRPr="009820F7" w:rsidRDefault="00943113" w:rsidP="00DB1B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820F7">
        <w:rPr>
          <w:rFonts w:ascii="Times New Roman" w:hAnsi="Times New Roman" w:cs="Times New Roman"/>
          <w:sz w:val="20"/>
          <w:szCs w:val="20"/>
        </w:rPr>
        <w:t>DFS: disease-free survival; PD: progressive disease.</w:t>
      </w:r>
    </w:p>
    <w:p w14:paraId="4EA8D69F" w14:textId="07B53BC9" w:rsidR="00943113" w:rsidRDefault="00943113" w:rsidP="00DB1BE3">
      <w:pPr>
        <w:spacing w:line="480" w:lineRule="auto"/>
      </w:pPr>
    </w:p>
    <w:p w14:paraId="31A66E7A" w14:textId="11555A3F" w:rsidR="00B308D0" w:rsidRPr="009820F7" w:rsidRDefault="00B308D0" w:rsidP="00DB1BE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820F7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9820F7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Results of p</w:t>
      </w:r>
      <w:r w:rsidRPr="00B308D0">
        <w:rPr>
          <w:rFonts w:ascii="Times New Roman" w:hAnsi="Times New Roman" w:cs="Times New Roman"/>
          <w:b/>
          <w:sz w:val="20"/>
          <w:szCs w:val="20"/>
        </w:rPr>
        <w:t>robabilistic sensitivity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66"/>
        <w:gridCol w:w="2182"/>
        <w:gridCol w:w="1244"/>
        <w:gridCol w:w="1786"/>
        <w:gridCol w:w="1244"/>
      </w:tblGrid>
      <w:tr w:rsidR="00B308D0" w:rsidRPr="00B308D0" w14:paraId="0EED2A96" w14:textId="77777777" w:rsidTr="00B308D0">
        <w:trPr>
          <w:trHeight w:val="280"/>
          <w:jc w:val="center"/>
        </w:trPr>
        <w:tc>
          <w:tcPr>
            <w:tcW w:w="12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B9F" w14:textId="26AA23D3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meters</w:t>
            </w:r>
          </w:p>
        </w:tc>
        <w:tc>
          <w:tcPr>
            <w:tcW w:w="2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7C87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48F7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</w:tr>
      <w:tr w:rsidR="00B308D0" w:rsidRPr="00B308D0" w14:paraId="3CCA42B6" w14:textId="77777777" w:rsidTr="00B308D0">
        <w:trPr>
          <w:trHeight w:val="280"/>
          <w:jc w:val="center"/>
        </w:trPr>
        <w:tc>
          <w:tcPr>
            <w:tcW w:w="12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83E6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EC5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9583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d deviation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816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485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d deviation</w:t>
            </w:r>
          </w:p>
        </w:tc>
      </w:tr>
      <w:tr w:rsidR="00B308D0" w:rsidRPr="00B308D0" w14:paraId="5906E8A9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208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24C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057.9700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59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39 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73A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883.7358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1B30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60 </w:t>
            </w:r>
          </w:p>
        </w:tc>
      </w:tr>
      <w:tr w:rsidR="00B308D0" w:rsidRPr="00B308D0" w14:paraId="3C97770A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8EA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4A1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52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DFF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47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7A6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7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4A9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01 </w:t>
            </w:r>
          </w:p>
        </w:tc>
      </w:tr>
      <w:tr w:rsidR="00B308D0" w:rsidRPr="00B308D0" w14:paraId="632B39F0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6F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B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4EE8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819.760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08F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42.2382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4576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106.504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610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84.3170 </w:t>
            </w:r>
          </w:p>
        </w:tc>
      </w:tr>
      <w:tr w:rsidR="00B308D0" w:rsidRPr="00B308D0" w14:paraId="153046E3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9C2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S cost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611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35.225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91E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1.2778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BD8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10.705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944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9.6721 </w:t>
            </w:r>
          </w:p>
        </w:tc>
      </w:tr>
      <w:tr w:rsidR="00B308D0" w:rsidRPr="00B308D0" w14:paraId="47E5760D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C7E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FS utilit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94B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9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C544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E4A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5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349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</w:tr>
      <w:tr w:rsidR="00B308D0" w:rsidRPr="00B308D0" w14:paraId="044CBF58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2D8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D cost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154F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66.564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D34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8.3541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B87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81.144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D74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0.8502 </w:t>
            </w:r>
          </w:p>
        </w:tc>
      </w:tr>
      <w:tr w:rsidR="00B308D0" w:rsidRPr="00B308D0" w14:paraId="4083D024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792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D utilit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325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ABF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5EDE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E4E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</w:tr>
      <w:tr w:rsidR="00B308D0" w:rsidRPr="00B308D0" w14:paraId="0EE0DB97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BB3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ve probability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49A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916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579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CB0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</w:tr>
      <w:tr w:rsidR="00B308D0" w:rsidRPr="00B308D0" w14:paraId="6BD813AC" w14:textId="77777777" w:rsidTr="00B308D0">
        <w:trPr>
          <w:trHeight w:val="280"/>
          <w:jc w:val="center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E68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probability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9FFD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94E9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8CFC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46F6" w14:textId="77777777" w:rsidR="00B308D0" w:rsidRPr="00B308D0" w:rsidRDefault="00B308D0" w:rsidP="00DB1BE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9 </w:t>
            </w:r>
          </w:p>
        </w:tc>
      </w:tr>
    </w:tbl>
    <w:p w14:paraId="4EC333C8" w14:textId="77777777" w:rsidR="00B308D0" w:rsidRPr="00B308D0" w:rsidRDefault="00B308D0" w:rsidP="00DB1BE3">
      <w:pPr>
        <w:spacing w:line="480" w:lineRule="auto"/>
        <w:rPr>
          <w:rFonts w:hint="eastAsia"/>
        </w:rPr>
      </w:pPr>
      <w:bookmarkStart w:id="0" w:name="_GoBack"/>
      <w:bookmarkEnd w:id="0"/>
    </w:p>
    <w:sectPr w:rsidR="00B308D0" w:rsidRPr="00B30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F89FE" w14:textId="77777777" w:rsidR="00DD595A" w:rsidRDefault="00DD595A" w:rsidP="00943113">
      <w:r>
        <w:separator/>
      </w:r>
    </w:p>
  </w:endnote>
  <w:endnote w:type="continuationSeparator" w:id="0">
    <w:p w14:paraId="2E9E43EF" w14:textId="77777777" w:rsidR="00DD595A" w:rsidRDefault="00DD595A" w:rsidP="00943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BC9A3" w14:textId="77777777" w:rsidR="00DD595A" w:rsidRDefault="00DD595A" w:rsidP="00943113">
      <w:r>
        <w:separator/>
      </w:r>
    </w:p>
  </w:footnote>
  <w:footnote w:type="continuationSeparator" w:id="0">
    <w:p w14:paraId="3DD236ED" w14:textId="77777777" w:rsidR="00DD595A" w:rsidRDefault="00DD595A" w:rsidP="00943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035E1"/>
    <w:rsid w:val="000F64E4"/>
    <w:rsid w:val="00445143"/>
    <w:rsid w:val="00491164"/>
    <w:rsid w:val="008242EF"/>
    <w:rsid w:val="00943113"/>
    <w:rsid w:val="009A2935"/>
    <w:rsid w:val="00B035E1"/>
    <w:rsid w:val="00B308D0"/>
    <w:rsid w:val="00DB1BE3"/>
    <w:rsid w:val="00DD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A006E"/>
  <w15:chartTrackingRefBased/>
  <w15:docId w15:val="{4809F78F-8E3E-4FE5-BAC8-A33520F4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1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1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10-19T13:58:00Z</dcterms:created>
  <dcterms:modified xsi:type="dcterms:W3CDTF">2021-02-25T06:46:00Z</dcterms:modified>
</cp:coreProperties>
</file>